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47D87" w14:textId="6F410F55" w:rsidR="007D4EEA" w:rsidRPr="002859F5" w:rsidRDefault="007D4EEA" w:rsidP="004B0C10">
      <w:pPr>
        <w:pStyle w:val="Heading2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15754724"/>
      <w:bookmarkStart w:id="1" w:name="_Hlk215910701"/>
      <w:bookmarkStart w:id="2" w:name="_Toc172713193"/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S1</w:t>
      </w:r>
      <w:r w:rsidR="006F67DC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6F67DC"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7E2ECE" w:rsidRPr="002859F5">
        <w:rPr>
          <w:rFonts w:ascii="Times New Roman" w:hAnsi="Times New Roman" w:cs="Times New Roman"/>
          <w:color w:val="auto"/>
          <w:sz w:val="24"/>
          <w:szCs w:val="24"/>
        </w:rPr>
        <w:t>Study-specific</w:t>
      </w:r>
      <w:r w:rsidR="006C39D0"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E2ECE"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emotional state ratings and </w:t>
      </w:r>
      <w:r w:rsidR="006F38B0" w:rsidRPr="002859F5">
        <w:rPr>
          <w:rFonts w:ascii="Times New Roman" w:hAnsi="Times New Roman" w:cs="Times New Roman"/>
          <w:color w:val="auto"/>
          <w:sz w:val="24"/>
          <w:szCs w:val="24"/>
        </w:rPr>
        <w:t>regulatory</w:t>
      </w:r>
      <w:r w:rsidR="007E2ECE"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 success</w:t>
      </w:r>
      <w:r w:rsidR="002941DA" w:rsidRPr="002859F5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96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1706"/>
        <w:gridCol w:w="2271"/>
        <w:gridCol w:w="163"/>
        <w:gridCol w:w="2433"/>
        <w:gridCol w:w="2149"/>
      </w:tblGrid>
      <w:tr w:rsidR="006C39D0" w:rsidRPr="002859F5" w14:paraId="0715F80C" w14:textId="77777777" w:rsidTr="00711D4D">
        <w:trPr>
          <w:trHeight w:val="528"/>
          <w:jc w:val="center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19C75A0A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FD5E6D6" w14:textId="469D6BF5" w:rsidR="006C39D0" w:rsidRPr="002859F5" w:rsidRDefault="002F6689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ating</w:t>
            </w:r>
            <w:r w:rsidR="006C39D0"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516C" w:rsidRPr="002859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C39D0" w:rsidRPr="002859F5"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551DF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Ratings in “Look” 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</w:tcPr>
          <w:p w14:paraId="13229F59" w14:textId="6CF7FDCF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atings in “</w:t>
            </w:r>
            <w:r w:rsidR="00CB6DAB" w:rsidRPr="002859F5">
              <w:rPr>
                <w:rFonts w:ascii="Times New Roman" w:hAnsi="Times New Roman" w:cs="Times New Roman"/>
                <w:sz w:val="24"/>
                <w:szCs w:val="24"/>
              </w:rPr>
              <w:t>Regulate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3247C9D0" w14:textId="313CC788" w:rsidR="006C39D0" w:rsidRPr="002859F5" w:rsidRDefault="00CB6DAB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egulatory</w:t>
            </w:r>
            <w:r w:rsidR="006C39D0"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Success</w:t>
            </w:r>
          </w:p>
        </w:tc>
      </w:tr>
      <w:tr w:rsidR="006C39D0" w:rsidRPr="002859F5" w14:paraId="68466B88" w14:textId="77777777" w:rsidTr="00711D4D">
        <w:trPr>
          <w:trHeight w:val="528"/>
          <w:jc w:val="center"/>
        </w:trPr>
        <w:tc>
          <w:tcPr>
            <w:tcW w:w="9611" w:type="dxa"/>
            <w:gridSpan w:val="6"/>
            <w:tcBorders>
              <w:top w:val="single" w:sz="4" w:space="0" w:color="auto"/>
            </w:tcBorders>
          </w:tcPr>
          <w:p w14:paraId="70D9A2C6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Discovery Sample (DS)</w:t>
            </w:r>
          </w:p>
        </w:tc>
      </w:tr>
      <w:tr w:rsidR="006C39D0" w:rsidRPr="002859F5" w14:paraId="30A7C6B6" w14:textId="77777777" w:rsidTr="00711D4D">
        <w:trPr>
          <w:trHeight w:val="528"/>
          <w:jc w:val="center"/>
        </w:trPr>
        <w:tc>
          <w:tcPr>
            <w:tcW w:w="889" w:type="dxa"/>
          </w:tcPr>
          <w:p w14:paraId="709825EE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</w:tcPr>
          <w:p w14:paraId="17F42063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 to 5</w:t>
            </w:r>
          </w:p>
        </w:tc>
        <w:tc>
          <w:tcPr>
            <w:tcW w:w="2271" w:type="dxa"/>
          </w:tcPr>
          <w:p w14:paraId="0B8B3249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2.51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71 </w:t>
            </w:r>
          </w:p>
          <w:p w14:paraId="7614D676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1.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, 4.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96" w:type="dxa"/>
            <w:gridSpan w:val="2"/>
          </w:tcPr>
          <w:p w14:paraId="187452B3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3.22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64 </w:t>
            </w:r>
          </w:p>
          <w:p w14:paraId="41954ACF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, 4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7" w:type="dxa"/>
          </w:tcPr>
          <w:p w14:paraId="1763C05E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68 </w:t>
            </w:r>
          </w:p>
          <w:p w14:paraId="68D78F77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-0.73, 2.58]</w:t>
            </w:r>
          </w:p>
        </w:tc>
      </w:tr>
      <w:tr w:rsidR="006C39D0" w:rsidRPr="002859F5" w14:paraId="009F0C26" w14:textId="77777777" w:rsidTr="00711D4D">
        <w:trPr>
          <w:trHeight w:val="528"/>
          <w:jc w:val="center"/>
        </w:trPr>
        <w:tc>
          <w:tcPr>
            <w:tcW w:w="889" w:type="dxa"/>
            <w:tcBorders>
              <w:bottom w:val="single" w:sz="4" w:space="0" w:color="auto"/>
            </w:tcBorders>
          </w:tcPr>
          <w:p w14:paraId="2F7EFEF9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36085B8B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 to 5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79ACA91A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.36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65 </w:t>
            </w:r>
          </w:p>
          <w:p w14:paraId="6FE040D4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, 4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96" w:type="dxa"/>
            <w:gridSpan w:val="2"/>
            <w:tcBorders>
              <w:bottom w:val="single" w:sz="4" w:space="0" w:color="auto"/>
            </w:tcBorders>
          </w:tcPr>
          <w:p w14:paraId="092404EC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.86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70 </w:t>
            </w:r>
          </w:p>
          <w:p w14:paraId="45DD879C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0]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5EA83626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62 </w:t>
            </w:r>
          </w:p>
          <w:p w14:paraId="76323EC5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-1.87, 2.25]</w:t>
            </w:r>
          </w:p>
        </w:tc>
      </w:tr>
      <w:tr w:rsidR="006C39D0" w:rsidRPr="002859F5" w14:paraId="06C04D02" w14:textId="77777777" w:rsidTr="00711D4D">
        <w:trPr>
          <w:trHeight w:val="528"/>
          <w:jc w:val="center"/>
        </w:trPr>
        <w:tc>
          <w:tcPr>
            <w:tcW w:w="9611" w:type="dxa"/>
            <w:gridSpan w:val="6"/>
            <w:tcBorders>
              <w:top w:val="single" w:sz="4" w:space="0" w:color="auto"/>
            </w:tcBorders>
          </w:tcPr>
          <w:p w14:paraId="70A1B597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eplication Sample (RS)</w:t>
            </w:r>
          </w:p>
        </w:tc>
      </w:tr>
      <w:tr w:rsidR="006C39D0" w:rsidRPr="002859F5" w14:paraId="0D4F1787" w14:textId="77777777" w:rsidTr="00711D4D">
        <w:trPr>
          <w:trHeight w:val="528"/>
          <w:jc w:val="center"/>
        </w:trPr>
        <w:tc>
          <w:tcPr>
            <w:tcW w:w="889" w:type="dxa"/>
          </w:tcPr>
          <w:p w14:paraId="1A56FB01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</w:tcPr>
          <w:p w14:paraId="15E80E76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00 to 200</w:t>
            </w:r>
          </w:p>
        </w:tc>
        <w:tc>
          <w:tcPr>
            <w:tcW w:w="2271" w:type="dxa"/>
          </w:tcPr>
          <w:p w14:paraId="027F8815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72.09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24.77 </w:t>
            </w:r>
          </w:p>
          <w:p w14:paraId="71943E7B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19.08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-15.46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96" w:type="dxa"/>
            <w:gridSpan w:val="2"/>
          </w:tcPr>
          <w:p w14:paraId="5F2DDF02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22.58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32.49 </w:t>
            </w:r>
          </w:p>
          <w:p w14:paraId="7DD136E6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82.63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34.83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7" w:type="dxa"/>
          </w:tcPr>
          <w:p w14:paraId="5E341A53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49.51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34.65 </w:t>
            </w:r>
          </w:p>
          <w:p w14:paraId="0FE2DD43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-0.04, 148.79]</w:t>
            </w:r>
          </w:p>
        </w:tc>
      </w:tr>
      <w:tr w:rsidR="006C39D0" w:rsidRPr="002859F5" w14:paraId="46F5BE9D" w14:textId="77777777" w:rsidTr="00711D4D">
        <w:trPr>
          <w:trHeight w:val="528"/>
          <w:jc w:val="center"/>
        </w:trPr>
        <w:tc>
          <w:tcPr>
            <w:tcW w:w="889" w:type="dxa"/>
          </w:tcPr>
          <w:p w14:paraId="2E4654C2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6" w:type="dxa"/>
          </w:tcPr>
          <w:p w14:paraId="5B2E7197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00 to 200</w:t>
            </w:r>
          </w:p>
        </w:tc>
        <w:tc>
          <w:tcPr>
            <w:tcW w:w="2271" w:type="dxa"/>
          </w:tcPr>
          <w:p w14:paraId="1FC882E7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67.59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39.97 </w:t>
            </w:r>
          </w:p>
          <w:p w14:paraId="6A52919C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34.44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15.69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96" w:type="dxa"/>
            <w:gridSpan w:val="2"/>
          </w:tcPr>
          <w:p w14:paraId="7CA908A0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20.05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36.06 </w:t>
            </w:r>
          </w:p>
          <w:p w14:paraId="7BBCE519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95.28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38.19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7" w:type="dxa"/>
          </w:tcPr>
          <w:p w14:paraId="18ADDD68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47.54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40.01 </w:t>
            </w:r>
          </w:p>
          <w:p w14:paraId="611392DB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-16.11, 155]</w:t>
            </w:r>
          </w:p>
        </w:tc>
      </w:tr>
      <w:tr w:rsidR="006C39D0" w:rsidRPr="002859F5" w14:paraId="0049B5F6" w14:textId="77777777" w:rsidTr="00711D4D">
        <w:trPr>
          <w:trHeight w:val="528"/>
          <w:jc w:val="center"/>
        </w:trPr>
        <w:tc>
          <w:tcPr>
            <w:tcW w:w="889" w:type="dxa"/>
          </w:tcPr>
          <w:p w14:paraId="5C9E6BD1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6" w:type="dxa"/>
          </w:tcPr>
          <w:p w14:paraId="449B2883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200 to 200</w:t>
            </w:r>
          </w:p>
        </w:tc>
        <w:tc>
          <w:tcPr>
            <w:tcW w:w="2271" w:type="dxa"/>
          </w:tcPr>
          <w:p w14:paraId="0F6DFF89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18.74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59.80 </w:t>
            </w:r>
          </w:p>
          <w:p w14:paraId="09F0EB5D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83.00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108.21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96" w:type="dxa"/>
            <w:gridSpan w:val="2"/>
          </w:tcPr>
          <w:p w14:paraId="7A81F1EC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± 56.33</w:t>
            </w:r>
          </w:p>
          <w:p w14:paraId="662AF234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61.79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106.79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7" w:type="dxa"/>
          </w:tcPr>
          <w:p w14:paraId="189A9E51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17.36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25.02 </w:t>
            </w:r>
          </w:p>
          <w:p w14:paraId="7EB852B4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-19, 105.36]</w:t>
            </w:r>
          </w:p>
        </w:tc>
      </w:tr>
      <w:tr w:rsidR="006C39D0" w:rsidRPr="002859F5" w14:paraId="7976BAD2" w14:textId="77777777" w:rsidTr="00711D4D">
        <w:trPr>
          <w:trHeight w:val="528"/>
          <w:jc w:val="center"/>
        </w:trPr>
        <w:tc>
          <w:tcPr>
            <w:tcW w:w="889" w:type="dxa"/>
          </w:tcPr>
          <w:p w14:paraId="26D64781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6" w:type="dxa"/>
          </w:tcPr>
          <w:p w14:paraId="0581EEFE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5 to 5</w:t>
            </w:r>
          </w:p>
        </w:tc>
        <w:tc>
          <w:tcPr>
            <w:tcW w:w="2271" w:type="dxa"/>
          </w:tcPr>
          <w:p w14:paraId="64BA40F1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86 </w:t>
            </w:r>
          </w:p>
          <w:p w14:paraId="585A4001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0.02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96" w:type="dxa"/>
            <w:gridSpan w:val="2"/>
          </w:tcPr>
          <w:p w14:paraId="19565A21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65 </w:t>
            </w:r>
          </w:p>
          <w:p w14:paraId="20CC6FD1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0.5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7" w:type="dxa"/>
          </w:tcPr>
          <w:p w14:paraId="5DEA77DF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65 </w:t>
            </w:r>
          </w:p>
          <w:p w14:paraId="070582C7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-0.27, 2.1]</w:t>
            </w:r>
          </w:p>
        </w:tc>
      </w:tr>
      <w:tr w:rsidR="006C39D0" w:rsidRPr="002859F5" w14:paraId="35240FDC" w14:textId="77777777" w:rsidTr="00711D4D">
        <w:trPr>
          <w:trHeight w:val="528"/>
          <w:jc w:val="center"/>
        </w:trPr>
        <w:tc>
          <w:tcPr>
            <w:tcW w:w="889" w:type="dxa"/>
          </w:tcPr>
          <w:p w14:paraId="5AEA02C6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6" w:type="dxa"/>
          </w:tcPr>
          <w:p w14:paraId="5E7942C4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 to 4</w:t>
            </w:r>
          </w:p>
        </w:tc>
        <w:tc>
          <w:tcPr>
            <w:tcW w:w="2271" w:type="dxa"/>
          </w:tcPr>
          <w:p w14:paraId="6D033510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54 </w:t>
            </w:r>
          </w:p>
          <w:p w14:paraId="2F179B2D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1.21, 3.40]</w:t>
            </w:r>
          </w:p>
        </w:tc>
        <w:tc>
          <w:tcPr>
            <w:tcW w:w="2596" w:type="dxa"/>
            <w:gridSpan w:val="2"/>
          </w:tcPr>
          <w:p w14:paraId="37A8EAA2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54 </w:t>
            </w:r>
          </w:p>
          <w:p w14:paraId="663E2829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1.12, 3.46]</w:t>
            </w:r>
          </w:p>
        </w:tc>
        <w:tc>
          <w:tcPr>
            <w:tcW w:w="2147" w:type="dxa"/>
          </w:tcPr>
          <w:p w14:paraId="79978887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17 </w:t>
            </w:r>
          </w:p>
          <w:p w14:paraId="455DA8DD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0.43, 0.93]</w:t>
            </w:r>
          </w:p>
        </w:tc>
      </w:tr>
      <w:tr w:rsidR="006C39D0" w:rsidRPr="002859F5" w14:paraId="62E41C92" w14:textId="77777777" w:rsidTr="00711D4D">
        <w:trPr>
          <w:trHeight w:val="528"/>
          <w:jc w:val="center"/>
        </w:trPr>
        <w:tc>
          <w:tcPr>
            <w:tcW w:w="889" w:type="dxa"/>
          </w:tcPr>
          <w:p w14:paraId="43814223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6" w:type="dxa"/>
          </w:tcPr>
          <w:p w14:paraId="50D3230A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5 to 5</w:t>
            </w:r>
          </w:p>
        </w:tc>
        <w:tc>
          <w:tcPr>
            <w:tcW w:w="2271" w:type="dxa"/>
          </w:tcPr>
          <w:p w14:paraId="4EF406CE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91 </w:t>
            </w:r>
          </w:p>
          <w:p w14:paraId="02B5F451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1.83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96" w:type="dxa"/>
            <w:gridSpan w:val="2"/>
          </w:tcPr>
          <w:p w14:paraId="196A74FC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97 </w:t>
            </w:r>
          </w:p>
          <w:p w14:paraId="2416ABD0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1.43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7" w:type="dxa"/>
          </w:tcPr>
          <w:p w14:paraId="14CA00E3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± 0.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490D264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C39D0" w:rsidRPr="002859F5" w14:paraId="467E3ADA" w14:textId="77777777" w:rsidTr="00711D4D">
        <w:trPr>
          <w:trHeight w:val="528"/>
          <w:jc w:val="center"/>
        </w:trPr>
        <w:tc>
          <w:tcPr>
            <w:tcW w:w="889" w:type="dxa"/>
            <w:tcBorders>
              <w:bottom w:val="single" w:sz="4" w:space="0" w:color="auto"/>
            </w:tcBorders>
          </w:tcPr>
          <w:p w14:paraId="6428E980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092B2E3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-5 to 5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66E56AB5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± 0.94</w:t>
            </w:r>
          </w:p>
          <w:p w14:paraId="0A3B7D18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1.9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596" w:type="dxa"/>
            <w:gridSpan w:val="2"/>
            <w:tcBorders>
              <w:bottom w:val="single" w:sz="4" w:space="0" w:color="auto"/>
            </w:tcBorders>
          </w:tcPr>
          <w:p w14:paraId="273AC54E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35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1.21 </w:t>
            </w:r>
          </w:p>
          <w:p w14:paraId="14B01509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[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, 2.63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4223A9A0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97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1.55 </w:t>
            </w:r>
          </w:p>
          <w:p w14:paraId="6D2F312B" w14:textId="77777777" w:rsidR="006C39D0" w:rsidRPr="002859F5" w:rsidRDefault="006C39D0" w:rsidP="006C39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[-0.85, 5.7]</w:t>
            </w:r>
          </w:p>
        </w:tc>
      </w:tr>
    </w:tbl>
    <w:p w14:paraId="56B076EC" w14:textId="47DF1830" w:rsidR="00402D72" w:rsidRPr="002859F5" w:rsidRDefault="00402D72" w:rsidP="004B0C1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59F5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</w:t>
      </w:r>
      <w:r w:rsidRPr="002859F5">
        <w:rPr>
          <w:rFonts w:ascii="Times New Roman" w:hAnsi="Times New Roman" w:cs="Times New Roman"/>
          <w:sz w:val="24"/>
          <w:szCs w:val="24"/>
        </w:rPr>
        <w:t xml:space="preserve">: </w:t>
      </w:r>
      <w:r w:rsidR="002F6689" w:rsidRPr="002859F5">
        <w:rPr>
          <w:rFonts w:ascii="Times New Roman" w:hAnsi="Times New Roman" w:cs="Times New Roman"/>
          <w:sz w:val="24"/>
          <w:szCs w:val="24"/>
        </w:rPr>
        <w:t>H</w:t>
      </w:r>
      <w:r w:rsidR="00C201E4" w:rsidRPr="002859F5">
        <w:rPr>
          <w:rFonts w:ascii="Times New Roman" w:hAnsi="Times New Roman" w:cs="Times New Roman"/>
          <w:sz w:val="24"/>
          <w:szCs w:val="24"/>
        </w:rPr>
        <w:t>igher positive values</w:t>
      </w:r>
      <w:r w:rsidR="002F6689" w:rsidRPr="002859F5">
        <w:rPr>
          <w:rFonts w:ascii="Times New Roman" w:hAnsi="Times New Roman" w:cs="Times New Roman"/>
          <w:sz w:val="24"/>
          <w:szCs w:val="24"/>
        </w:rPr>
        <w:t xml:space="preserve"> on the rating scale</w:t>
      </w:r>
      <w:r w:rsidR="00C201E4" w:rsidRPr="002859F5">
        <w:rPr>
          <w:rFonts w:ascii="Times New Roman" w:hAnsi="Times New Roman" w:cs="Times New Roman"/>
          <w:sz w:val="24"/>
          <w:szCs w:val="24"/>
        </w:rPr>
        <w:t xml:space="preserve"> indicating more </w:t>
      </w:r>
      <w:r w:rsidR="006C39D0" w:rsidRPr="002859F5">
        <w:rPr>
          <w:rFonts w:ascii="Times New Roman" w:hAnsi="Times New Roman" w:cs="Times New Roman"/>
          <w:sz w:val="24"/>
          <w:szCs w:val="24"/>
        </w:rPr>
        <w:t>positive</w:t>
      </w:r>
      <w:r w:rsidR="00C201E4" w:rsidRPr="002859F5">
        <w:rPr>
          <w:rFonts w:ascii="Times New Roman" w:hAnsi="Times New Roman" w:cs="Times New Roman"/>
          <w:sz w:val="24"/>
          <w:szCs w:val="24"/>
        </w:rPr>
        <w:t xml:space="preserve"> emotional states</w:t>
      </w:r>
      <w:r w:rsidR="004F0A0C" w:rsidRPr="002859F5">
        <w:rPr>
          <w:rFonts w:ascii="Times New Roman" w:hAnsi="Times New Roman" w:cs="Times New Roman"/>
          <w:sz w:val="24"/>
          <w:szCs w:val="24"/>
        </w:rPr>
        <w:t>.</w:t>
      </w:r>
      <w:r w:rsidR="00C96521" w:rsidRPr="002859F5">
        <w:rPr>
          <w:rFonts w:ascii="Times New Roman" w:hAnsi="Times New Roman" w:cs="Times New Roman"/>
          <w:sz w:val="24"/>
          <w:szCs w:val="24"/>
        </w:rPr>
        <w:t xml:space="preserve"> Ratings and </w:t>
      </w:r>
      <w:r w:rsidR="00E901DD" w:rsidRPr="002859F5">
        <w:rPr>
          <w:rFonts w:ascii="Times New Roman" w:hAnsi="Times New Roman" w:cs="Times New Roman"/>
          <w:sz w:val="24"/>
          <w:szCs w:val="24"/>
        </w:rPr>
        <w:t>regulatory</w:t>
      </w:r>
      <w:r w:rsidR="00C96521" w:rsidRPr="002859F5">
        <w:rPr>
          <w:rFonts w:ascii="Times New Roman" w:hAnsi="Times New Roman" w:cs="Times New Roman"/>
          <w:sz w:val="24"/>
          <w:szCs w:val="24"/>
        </w:rPr>
        <w:t xml:space="preserve"> success scores reported as </w:t>
      </w:r>
      <w:r w:rsidR="001C679E" w:rsidRPr="002859F5">
        <w:rPr>
          <w:rFonts w:ascii="Times New Roman" w:hAnsi="Times New Roman" w:cs="Times New Roman"/>
          <w:sz w:val="24"/>
          <w:szCs w:val="24"/>
        </w:rPr>
        <w:t xml:space="preserve">unstandardized </w:t>
      </w:r>
      <w:r w:rsidR="00C96521" w:rsidRPr="002859F5">
        <w:rPr>
          <w:rFonts w:ascii="Times New Roman" w:hAnsi="Times New Roman" w:cs="Times New Roman"/>
          <w:sz w:val="24"/>
          <w:szCs w:val="24"/>
        </w:rPr>
        <w:t xml:space="preserve">mean </w:t>
      </w:r>
      <w:r w:rsidR="00C96521" w:rsidRPr="002859F5">
        <w:rPr>
          <w:rFonts w:ascii="Times New Roman" w:eastAsia="Times New Roman" w:hAnsi="Times New Roman" w:cs="Times New Roman"/>
          <w:sz w:val="24"/>
          <w:szCs w:val="24"/>
        </w:rPr>
        <w:t>± standard deviations</w:t>
      </w:r>
      <w:r w:rsidR="001C679E" w:rsidRPr="002859F5">
        <w:rPr>
          <w:rFonts w:ascii="Times New Roman" w:eastAsia="Times New Roman" w:hAnsi="Times New Roman" w:cs="Times New Roman"/>
          <w:sz w:val="24"/>
          <w:szCs w:val="24"/>
        </w:rPr>
        <w:t>;</w:t>
      </w:r>
      <w:r w:rsidR="00C96521" w:rsidRPr="002859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201E4" w:rsidRPr="002859F5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C96521" w:rsidRPr="002859F5">
        <w:rPr>
          <w:rFonts w:ascii="Times New Roman" w:eastAsia="Times New Roman" w:hAnsi="Times New Roman" w:cs="Times New Roman"/>
          <w:sz w:val="24"/>
          <w:szCs w:val="24"/>
        </w:rPr>
        <w:t xml:space="preserve">range of observed values </w:t>
      </w:r>
      <w:r w:rsidR="00C201E4" w:rsidRPr="002859F5">
        <w:rPr>
          <w:rFonts w:ascii="Times New Roman" w:eastAsia="Times New Roman" w:hAnsi="Times New Roman" w:cs="Times New Roman"/>
          <w:sz w:val="24"/>
          <w:szCs w:val="24"/>
        </w:rPr>
        <w:t xml:space="preserve">[min, max] is </w:t>
      </w:r>
      <w:r w:rsidR="00C96521" w:rsidRPr="002859F5">
        <w:rPr>
          <w:rFonts w:ascii="Times New Roman" w:eastAsia="Times New Roman" w:hAnsi="Times New Roman" w:cs="Times New Roman"/>
          <w:sz w:val="24"/>
          <w:szCs w:val="24"/>
        </w:rPr>
        <w:t>reported in brackets.</w:t>
      </w:r>
      <w:bookmarkEnd w:id="2"/>
    </w:p>
    <w:sectPr w:rsidR="00402D72" w:rsidRPr="002859F5" w:rsidSect="00FB220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4AB68" w14:textId="77777777" w:rsidR="00D10012" w:rsidRDefault="00D10012" w:rsidP="008B7DC1">
      <w:r>
        <w:separator/>
      </w:r>
    </w:p>
  </w:endnote>
  <w:endnote w:type="continuationSeparator" w:id="0">
    <w:p w14:paraId="00547FC7" w14:textId="77777777" w:rsidR="00D10012" w:rsidRDefault="00D10012" w:rsidP="008B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7D8C0" w14:textId="77777777" w:rsidR="00D10012" w:rsidRDefault="00D10012" w:rsidP="008B7DC1">
      <w:r>
        <w:separator/>
      </w:r>
    </w:p>
  </w:footnote>
  <w:footnote w:type="continuationSeparator" w:id="0">
    <w:p w14:paraId="71004C37" w14:textId="77777777" w:rsidR="00D10012" w:rsidRDefault="00D10012" w:rsidP="008B7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D7649"/>
    <w:multiLevelType w:val="hybridMultilevel"/>
    <w:tmpl w:val="415C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15472"/>
    <w:multiLevelType w:val="hybridMultilevel"/>
    <w:tmpl w:val="D4D690C6"/>
    <w:lvl w:ilvl="0" w:tplc="A4F83008">
      <w:numFmt w:val="bullet"/>
      <w:lvlText w:val="-"/>
      <w:lvlJc w:val="left"/>
      <w:pPr>
        <w:ind w:left="720" w:hanging="360"/>
      </w:pPr>
      <w:rPr>
        <w:rFonts w:ascii="等线" w:eastAsia="等线" w:hAnsi="等线" w:cs="等线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278445">
    <w:abstractNumId w:val="0"/>
  </w:num>
  <w:num w:numId="2" w16cid:durableId="64450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sDQ1tDQ3szAxNjJS0lEKTi0uzszPAykwNasFAH3qyQktAAAA"/>
  </w:docVars>
  <w:rsids>
    <w:rsidRoot w:val="000704FB"/>
    <w:rsid w:val="00002E25"/>
    <w:rsid w:val="0000360A"/>
    <w:rsid w:val="0001437D"/>
    <w:rsid w:val="000178D9"/>
    <w:rsid w:val="00020C49"/>
    <w:rsid w:val="000215DD"/>
    <w:rsid w:val="0002387E"/>
    <w:rsid w:val="0002777B"/>
    <w:rsid w:val="00030A78"/>
    <w:rsid w:val="000312CA"/>
    <w:rsid w:val="00032E58"/>
    <w:rsid w:val="0003434A"/>
    <w:rsid w:val="000350C7"/>
    <w:rsid w:val="000453BB"/>
    <w:rsid w:val="00047C90"/>
    <w:rsid w:val="00052CF9"/>
    <w:rsid w:val="00054F50"/>
    <w:rsid w:val="000603BF"/>
    <w:rsid w:val="0006226F"/>
    <w:rsid w:val="000704FB"/>
    <w:rsid w:val="00072B66"/>
    <w:rsid w:val="00073CA8"/>
    <w:rsid w:val="0007731F"/>
    <w:rsid w:val="0008214F"/>
    <w:rsid w:val="00082620"/>
    <w:rsid w:val="00083BB6"/>
    <w:rsid w:val="000923D5"/>
    <w:rsid w:val="000A281B"/>
    <w:rsid w:val="000A3121"/>
    <w:rsid w:val="000A63EC"/>
    <w:rsid w:val="000B54FA"/>
    <w:rsid w:val="000B6920"/>
    <w:rsid w:val="000B6ACE"/>
    <w:rsid w:val="000C3FEA"/>
    <w:rsid w:val="000C7865"/>
    <w:rsid w:val="000C7DB2"/>
    <w:rsid w:val="000D51EF"/>
    <w:rsid w:val="000D6950"/>
    <w:rsid w:val="000E1E6D"/>
    <w:rsid w:val="000E1ECF"/>
    <w:rsid w:val="000E75F4"/>
    <w:rsid w:val="000E7BA9"/>
    <w:rsid w:val="000F1AE9"/>
    <w:rsid w:val="000F448F"/>
    <w:rsid w:val="000F4C06"/>
    <w:rsid w:val="000F7F08"/>
    <w:rsid w:val="0010039C"/>
    <w:rsid w:val="001023D4"/>
    <w:rsid w:val="00103F8A"/>
    <w:rsid w:val="00107D11"/>
    <w:rsid w:val="001118A9"/>
    <w:rsid w:val="00113AEE"/>
    <w:rsid w:val="0012189A"/>
    <w:rsid w:val="00123064"/>
    <w:rsid w:val="00123272"/>
    <w:rsid w:val="00125465"/>
    <w:rsid w:val="00134499"/>
    <w:rsid w:val="0013557A"/>
    <w:rsid w:val="001424A7"/>
    <w:rsid w:val="00142C1A"/>
    <w:rsid w:val="00142E67"/>
    <w:rsid w:val="00144A79"/>
    <w:rsid w:val="001459F4"/>
    <w:rsid w:val="00146754"/>
    <w:rsid w:val="00151EC8"/>
    <w:rsid w:val="00154CDC"/>
    <w:rsid w:val="00157752"/>
    <w:rsid w:val="00157AB7"/>
    <w:rsid w:val="00157D36"/>
    <w:rsid w:val="00160DF5"/>
    <w:rsid w:val="00166189"/>
    <w:rsid w:val="001851AF"/>
    <w:rsid w:val="00190D26"/>
    <w:rsid w:val="00196829"/>
    <w:rsid w:val="001A2BFD"/>
    <w:rsid w:val="001B65B2"/>
    <w:rsid w:val="001B6DC8"/>
    <w:rsid w:val="001C2B0E"/>
    <w:rsid w:val="001C679E"/>
    <w:rsid w:val="001D71B2"/>
    <w:rsid w:val="002031EB"/>
    <w:rsid w:val="00204597"/>
    <w:rsid w:val="00205737"/>
    <w:rsid w:val="00210AE9"/>
    <w:rsid w:val="00222FB5"/>
    <w:rsid w:val="00224B89"/>
    <w:rsid w:val="002261B2"/>
    <w:rsid w:val="00233F4A"/>
    <w:rsid w:val="00244AE0"/>
    <w:rsid w:val="00246089"/>
    <w:rsid w:val="00246A0F"/>
    <w:rsid w:val="00251ED9"/>
    <w:rsid w:val="00254C8E"/>
    <w:rsid w:val="00256B61"/>
    <w:rsid w:val="00257699"/>
    <w:rsid w:val="002578F8"/>
    <w:rsid w:val="00261637"/>
    <w:rsid w:val="00264BC9"/>
    <w:rsid w:val="0026794B"/>
    <w:rsid w:val="00274DEA"/>
    <w:rsid w:val="00275A23"/>
    <w:rsid w:val="0027674F"/>
    <w:rsid w:val="0028202D"/>
    <w:rsid w:val="0028250F"/>
    <w:rsid w:val="002859F5"/>
    <w:rsid w:val="0029096A"/>
    <w:rsid w:val="002920A9"/>
    <w:rsid w:val="002922EA"/>
    <w:rsid w:val="002941DA"/>
    <w:rsid w:val="002955F1"/>
    <w:rsid w:val="002967FF"/>
    <w:rsid w:val="002A4E0C"/>
    <w:rsid w:val="002C0157"/>
    <w:rsid w:val="002C127E"/>
    <w:rsid w:val="002C1D5C"/>
    <w:rsid w:val="002C486C"/>
    <w:rsid w:val="002E05B9"/>
    <w:rsid w:val="002E4BF0"/>
    <w:rsid w:val="002F24E4"/>
    <w:rsid w:val="002F6689"/>
    <w:rsid w:val="0030523D"/>
    <w:rsid w:val="00305F6E"/>
    <w:rsid w:val="00306252"/>
    <w:rsid w:val="003131CC"/>
    <w:rsid w:val="00316BA2"/>
    <w:rsid w:val="0032012E"/>
    <w:rsid w:val="00333E55"/>
    <w:rsid w:val="00337C69"/>
    <w:rsid w:val="0034693E"/>
    <w:rsid w:val="00346C02"/>
    <w:rsid w:val="003508DA"/>
    <w:rsid w:val="00350F81"/>
    <w:rsid w:val="003614F5"/>
    <w:rsid w:val="00375B46"/>
    <w:rsid w:val="003828EE"/>
    <w:rsid w:val="0039311A"/>
    <w:rsid w:val="00394939"/>
    <w:rsid w:val="0039657A"/>
    <w:rsid w:val="003A760F"/>
    <w:rsid w:val="003D4E23"/>
    <w:rsid w:val="003D553A"/>
    <w:rsid w:val="003D5CDF"/>
    <w:rsid w:val="003F51A2"/>
    <w:rsid w:val="00402BB7"/>
    <w:rsid w:val="00402D72"/>
    <w:rsid w:val="00403526"/>
    <w:rsid w:val="00421AC4"/>
    <w:rsid w:val="00423C66"/>
    <w:rsid w:val="004277ED"/>
    <w:rsid w:val="004278D8"/>
    <w:rsid w:val="00440DAB"/>
    <w:rsid w:val="00440FBB"/>
    <w:rsid w:val="00441D2A"/>
    <w:rsid w:val="004665D7"/>
    <w:rsid w:val="00473A92"/>
    <w:rsid w:val="00481A55"/>
    <w:rsid w:val="004856FA"/>
    <w:rsid w:val="0048679B"/>
    <w:rsid w:val="0049403F"/>
    <w:rsid w:val="0049707D"/>
    <w:rsid w:val="004A15FC"/>
    <w:rsid w:val="004B0C10"/>
    <w:rsid w:val="004B2097"/>
    <w:rsid w:val="004B4FF2"/>
    <w:rsid w:val="004C1AE5"/>
    <w:rsid w:val="004C2EC2"/>
    <w:rsid w:val="004C4C9E"/>
    <w:rsid w:val="004D7865"/>
    <w:rsid w:val="004F0A0C"/>
    <w:rsid w:val="00503E1E"/>
    <w:rsid w:val="005070F5"/>
    <w:rsid w:val="005207BB"/>
    <w:rsid w:val="00536FD6"/>
    <w:rsid w:val="00540890"/>
    <w:rsid w:val="005423DC"/>
    <w:rsid w:val="00551CF6"/>
    <w:rsid w:val="0055751B"/>
    <w:rsid w:val="00565CC4"/>
    <w:rsid w:val="0057418E"/>
    <w:rsid w:val="005767E6"/>
    <w:rsid w:val="00580078"/>
    <w:rsid w:val="005923E7"/>
    <w:rsid w:val="00594114"/>
    <w:rsid w:val="00595238"/>
    <w:rsid w:val="005A569B"/>
    <w:rsid w:val="005A6CB5"/>
    <w:rsid w:val="005A7975"/>
    <w:rsid w:val="005B14B3"/>
    <w:rsid w:val="005B6028"/>
    <w:rsid w:val="005B64EC"/>
    <w:rsid w:val="005C3EF0"/>
    <w:rsid w:val="005C6058"/>
    <w:rsid w:val="005E0DC5"/>
    <w:rsid w:val="005E3E63"/>
    <w:rsid w:val="005E7BA1"/>
    <w:rsid w:val="005F1CC0"/>
    <w:rsid w:val="005F5D3F"/>
    <w:rsid w:val="005F74E5"/>
    <w:rsid w:val="00616191"/>
    <w:rsid w:val="006303B5"/>
    <w:rsid w:val="006430D3"/>
    <w:rsid w:val="00646707"/>
    <w:rsid w:val="00655D49"/>
    <w:rsid w:val="00660C00"/>
    <w:rsid w:val="0066460A"/>
    <w:rsid w:val="006665BC"/>
    <w:rsid w:val="0067759F"/>
    <w:rsid w:val="00680820"/>
    <w:rsid w:val="006829E5"/>
    <w:rsid w:val="0068425C"/>
    <w:rsid w:val="006861B3"/>
    <w:rsid w:val="00686360"/>
    <w:rsid w:val="00691A79"/>
    <w:rsid w:val="00696FC5"/>
    <w:rsid w:val="006C1C57"/>
    <w:rsid w:val="006C39D0"/>
    <w:rsid w:val="006C3E6D"/>
    <w:rsid w:val="006C416E"/>
    <w:rsid w:val="006D0326"/>
    <w:rsid w:val="006D2F99"/>
    <w:rsid w:val="006D5205"/>
    <w:rsid w:val="006F2293"/>
    <w:rsid w:val="006F38B0"/>
    <w:rsid w:val="006F3B90"/>
    <w:rsid w:val="006F4EF3"/>
    <w:rsid w:val="006F67DC"/>
    <w:rsid w:val="00705E5A"/>
    <w:rsid w:val="00710194"/>
    <w:rsid w:val="00710345"/>
    <w:rsid w:val="00715A94"/>
    <w:rsid w:val="00725599"/>
    <w:rsid w:val="00725B13"/>
    <w:rsid w:val="007279C3"/>
    <w:rsid w:val="00732EC3"/>
    <w:rsid w:val="007343F2"/>
    <w:rsid w:val="007347D0"/>
    <w:rsid w:val="00734D1F"/>
    <w:rsid w:val="00740E3D"/>
    <w:rsid w:val="00741BBB"/>
    <w:rsid w:val="0074317B"/>
    <w:rsid w:val="00747D50"/>
    <w:rsid w:val="00750508"/>
    <w:rsid w:val="007508B5"/>
    <w:rsid w:val="0075242D"/>
    <w:rsid w:val="00752CFD"/>
    <w:rsid w:val="00753EB1"/>
    <w:rsid w:val="00755FC5"/>
    <w:rsid w:val="007656DB"/>
    <w:rsid w:val="00765A48"/>
    <w:rsid w:val="007713F7"/>
    <w:rsid w:val="00773D0E"/>
    <w:rsid w:val="00774E6A"/>
    <w:rsid w:val="0077711B"/>
    <w:rsid w:val="007778FE"/>
    <w:rsid w:val="00780884"/>
    <w:rsid w:val="00784420"/>
    <w:rsid w:val="00790C05"/>
    <w:rsid w:val="0079131E"/>
    <w:rsid w:val="007947C1"/>
    <w:rsid w:val="00794F21"/>
    <w:rsid w:val="00795AD2"/>
    <w:rsid w:val="007962DE"/>
    <w:rsid w:val="007A0996"/>
    <w:rsid w:val="007A1764"/>
    <w:rsid w:val="007B14C0"/>
    <w:rsid w:val="007B3D0C"/>
    <w:rsid w:val="007C2788"/>
    <w:rsid w:val="007C6574"/>
    <w:rsid w:val="007D2F79"/>
    <w:rsid w:val="007D4EEA"/>
    <w:rsid w:val="007D7913"/>
    <w:rsid w:val="007E2ECE"/>
    <w:rsid w:val="007E5AA1"/>
    <w:rsid w:val="007E7AB6"/>
    <w:rsid w:val="007F34FE"/>
    <w:rsid w:val="007F3CF9"/>
    <w:rsid w:val="007F5536"/>
    <w:rsid w:val="007F6E53"/>
    <w:rsid w:val="00802C89"/>
    <w:rsid w:val="00802D80"/>
    <w:rsid w:val="00810B04"/>
    <w:rsid w:val="00811C95"/>
    <w:rsid w:val="008127BA"/>
    <w:rsid w:val="00815B35"/>
    <w:rsid w:val="0082038C"/>
    <w:rsid w:val="00820B6A"/>
    <w:rsid w:val="008224CB"/>
    <w:rsid w:val="00827394"/>
    <w:rsid w:val="00830852"/>
    <w:rsid w:val="008335AB"/>
    <w:rsid w:val="008349DC"/>
    <w:rsid w:val="008374C5"/>
    <w:rsid w:val="00837A34"/>
    <w:rsid w:val="0084193D"/>
    <w:rsid w:val="00841D1B"/>
    <w:rsid w:val="00842A5E"/>
    <w:rsid w:val="00860B01"/>
    <w:rsid w:val="00861EC7"/>
    <w:rsid w:val="008733B3"/>
    <w:rsid w:val="0088487B"/>
    <w:rsid w:val="008869F4"/>
    <w:rsid w:val="00890372"/>
    <w:rsid w:val="00890C2D"/>
    <w:rsid w:val="00892B39"/>
    <w:rsid w:val="008A1BEE"/>
    <w:rsid w:val="008A505A"/>
    <w:rsid w:val="008B001A"/>
    <w:rsid w:val="008B5A51"/>
    <w:rsid w:val="008B7DC1"/>
    <w:rsid w:val="008C2B66"/>
    <w:rsid w:val="008C7C74"/>
    <w:rsid w:val="008D11A4"/>
    <w:rsid w:val="008D54E6"/>
    <w:rsid w:val="008D7115"/>
    <w:rsid w:val="008D777D"/>
    <w:rsid w:val="008E56A9"/>
    <w:rsid w:val="008E570D"/>
    <w:rsid w:val="008E602C"/>
    <w:rsid w:val="008E684C"/>
    <w:rsid w:val="008F305B"/>
    <w:rsid w:val="008F691F"/>
    <w:rsid w:val="008F7A40"/>
    <w:rsid w:val="0090447D"/>
    <w:rsid w:val="009177C4"/>
    <w:rsid w:val="00925BD7"/>
    <w:rsid w:val="00936ED3"/>
    <w:rsid w:val="00937A78"/>
    <w:rsid w:val="0094045D"/>
    <w:rsid w:val="00941700"/>
    <w:rsid w:val="00947C8F"/>
    <w:rsid w:val="009638AA"/>
    <w:rsid w:val="00963A11"/>
    <w:rsid w:val="00963E26"/>
    <w:rsid w:val="00975202"/>
    <w:rsid w:val="00977232"/>
    <w:rsid w:val="00983A0F"/>
    <w:rsid w:val="00983AC5"/>
    <w:rsid w:val="009853CB"/>
    <w:rsid w:val="0099492D"/>
    <w:rsid w:val="009A62F8"/>
    <w:rsid w:val="009C12AF"/>
    <w:rsid w:val="009C40E7"/>
    <w:rsid w:val="009C7E57"/>
    <w:rsid w:val="009D6D40"/>
    <w:rsid w:val="009D7392"/>
    <w:rsid w:val="009D7F7A"/>
    <w:rsid w:val="009E2449"/>
    <w:rsid w:val="009F0556"/>
    <w:rsid w:val="009F51C8"/>
    <w:rsid w:val="00A0318D"/>
    <w:rsid w:val="00A0322D"/>
    <w:rsid w:val="00A042C7"/>
    <w:rsid w:val="00A061B1"/>
    <w:rsid w:val="00A15296"/>
    <w:rsid w:val="00A172B5"/>
    <w:rsid w:val="00A17FB6"/>
    <w:rsid w:val="00A23887"/>
    <w:rsid w:val="00A25D83"/>
    <w:rsid w:val="00A26F02"/>
    <w:rsid w:val="00A42872"/>
    <w:rsid w:val="00A44AA9"/>
    <w:rsid w:val="00A54372"/>
    <w:rsid w:val="00A57C69"/>
    <w:rsid w:val="00A607F2"/>
    <w:rsid w:val="00A64511"/>
    <w:rsid w:val="00A66113"/>
    <w:rsid w:val="00A6619B"/>
    <w:rsid w:val="00A665A9"/>
    <w:rsid w:val="00A9007F"/>
    <w:rsid w:val="00A90FE0"/>
    <w:rsid w:val="00A91D29"/>
    <w:rsid w:val="00A979AA"/>
    <w:rsid w:val="00AA31CD"/>
    <w:rsid w:val="00AA654D"/>
    <w:rsid w:val="00AB7D7B"/>
    <w:rsid w:val="00AC6F85"/>
    <w:rsid w:val="00AD0AA6"/>
    <w:rsid w:val="00AE23F2"/>
    <w:rsid w:val="00AE5331"/>
    <w:rsid w:val="00AF2BAC"/>
    <w:rsid w:val="00AF59E7"/>
    <w:rsid w:val="00AF616F"/>
    <w:rsid w:val="00B01611"/>
    <w:rsid w:val="00B10520"/>
    <w:rsid w:val="00B123FC"/>
    <w:rsid w:val="00B20521"/>
    <w:rsid w:val="00B23B2B"/>
    <w:rsid w:val="00B25627"/>
    <w:rsid w:val="00B26835"/>
    <w:rsid w:val="00B302DD"/>
    <w:rsid w:val="00B303E3"/>
    <w:rsid w:val="00B31605"/>
    <w:rsid w:val="00B36F2C"/>
    <w:rsid w:val="00B4260F"/>
    <w:rsid w:val="00B46D59"/>
    <w:rsid w:val="00B518B0"/>
    <w:rsid w:val="00B519EB"/>
    <w:rsid w:val="00B54FA4"/>
    <w:rsid w:val="00B5635F"/>
    <w:rsid w:val="00B60A3D"/>
    <w:rsid w:val="00B67C4B"/>
    <w:rsid w:val="00B73240"/>
    <w:rsid w:val="00B73E1D"/>
    <w:rsid w:val="00B759D8"/>
    <w:rsid w:val="00B77606"/>
    <w:rsid w:val="00B80439"/>
    <w:rsid w:val="00B80655"/>
    <w:rsid w:val="00B814E4"/>
    <w:rsid w:val="00B83B80"/>
    <w:rsid w:val="00B943B0"/>
    <w:rsid w:val="00B95622"/>
    <w:rsid w:val="00B958C0"/>
    <w:rsid w:val="00BA3D9F"/>
    <w:rsid w:val="00BB1317"/>
    <w:rsid w:val="00BB1655"/>
    <w:rsid w:val="00BB2234"/>
    <w:rsid w:val="00BB3048"/>
    <w:rsid w:val="00BB3C96"/>
    <w:rsid w:val="00BB4E35"/>
    <w:rsid w:val="00BC7D04"/>
    <w:rsid w:val="00BD6418"/>
    <w:rsid w:val="00BE36E3"/>
    <w:rsid w:val="00BF314C"/>
    <w:rsid w:val="00BF4A34"/>
    <w:rsid w:val="00BF6620"/>
    <w:rsid w:val="00BF78A5"/>
    <w:rsid w:val="00C0516C"/>
    <w:rsid w:val="00C07946"/>
    <w:rsid w:val="00C10A9D"/>
    <w:rsid w:val="00C11289"/>
    <w:rsid w:val="00C130F1"/>
    <w:rsid w:val="00C147DD"/>
    <w:rsid w:val="00C155FC"/>
    <w:rsid w:val="00C165B4"/>
    <w:rsid w:val="00C201E4"/>
    <w:rsid w:val="00C25665"/>
    <w:rsid w:val="00C32CE4"/>
    <w:rsid w:val="00C3768D"/>
    <w:rsid w:val="00C41031"/>
    <w:rsid w:val="00C4489E"/>
    <w:rsid w:val="00C45FA8"/>
    <w:rsid w:val="00C47AD0"/>
    <w:rsid w:val="00C57F05"/>
    <w:rsid w:val="00C60D2F"/>
    <w:rsid w:val="00C61F66"/>
    <w:rsid w:val="00C6255A"/>
    <w:rsid w:val="00C625D9"/>
    <w:rsid w:val="00C63DE2"/>
    <w:rsid w:val="00C73CE6"/>
    <w:rsid w:val="00C765FB"/>
    <w:rsid w:val="00C80182"/>
    <w:rsid w:val="00C8659B"/>
    <w:rsid w:val="00C91DF6"/>
    <w:rsid w:val="00C94066"/>
    <w:rsid w:val="00C95CFE"/>
    <w:rsid w:val="00C96521"/>
    <w:rsid w:val="00C96571"/>
    <w:rsid w:val="00C969AA"/>
    <w:rsid w:val="00CA2BBE"/>
    <w:rsid w:val="00CA44B3"/>
    <w:rsid w:val="00CB1782"/>
    <w:rsid w:val="00CB6DAB"/>
    <w:rsid w:val="00CC4847"/>
    <w:rsid w:val="00CD0930"/>
    <w:rsid w:val="00CE3A2B"/>
    <w:rsid w:val="00CF0993"/>
    <w:rsid w:val="00D01679"/>
    <w:rsid w:val="00D01C6E"/>
    <w:rsid w:val="00D06E44"/>
    <w:rsid w:val="00D076B7"/>
    <w:rsid w:val="00D10012"/>
    <w:rsid w:val="00D10CC0"/>
    <w:rsid w:val="00D14F39"/>
    <w:rsid w:val="00D216E0"/>
    <w:rsid w:val="00D242D9"/>
    <w:rsid w:val="00D34BA3"/>
    <w:rsid w:val="00D356BC"/>
    <w:rsid w:val="00D371AE"/>
    <w:rsid w:val="00D44DE8"/>
    <w:rsid w:val="00D45B15"/>
    <w:rsid w:val="00D60423"/>
    <w:rsid w:val="00D63236"/>
    <w:rsid w:val="00D65A4B"/>
    <w:rsid w:val="00D70DCD"/>
    <w:rsid w:val="00D7266B"/>
    <w:rsid w:val="00D73C01"/>
    <w:rsid w:val="00D839CA"/>
    <w:rsid w:val="00D8554B"/>
    <w:rsid w:val="00D91F5D"/>
    <w:rsid w:val="00D957C6"/>
    <w:rsid w:val="00DA18C1"/>
    <w:rsid w:val="00DA1B1D"/>
    <w:rsid w:val="00DA52A9"/>
    <w:rsid w:val="00DC00DA"/>
    <w:rsid w:val="00DC2AD1"/>
    <w:rsid w:val="00DC5521"/>
    <w:rsid w:val="00DC79B9"/>
    <w:rsid w:val="00DD01FC"/>
    <w:rsid w:val="00DD06E4"/>
    <w:rsid w:val="00DD3F9A"/>
    <w:rsid w:val="00DD6C12"/>
    <w:rsid w:val="00DE2A92"/>
    <w:rsid w:val="00DF5720"/>
    <w:rsid w:val="00DF5D3D"/>
    <w:rsid w:val="00DF6BC5"/>
    <w:rsid w:val="00E01FAD"/>
    <w:rsid w:val="00E14380"/>
    <w:rsid w:val="00E172B5"/>
    <w:rsid w:val="00E17D53"/>
    <w:rsid w:val="00E234CD"/>
    <w:rsid w:val="00E246A5"/>
    <w:rsid w:val="00E25C7B"/>
    <w:rsid w:val="00E2644B"/>
    <w:rsid w:val="00E31DF1"/>
    <w:rsid w:val="00E330E5"/>
    <w:rsid w:val="00E43E5D"/>
    <w:rsid w:val="00E44D84"/>
    <w:rsid w:val="00E50D88"/>
    <w:rsid w:val="00E53110"/>
    <w:rsid w:val="00E577AB"/>
    <w:rsid w:val="00E60646"/>
    <w:rsid w:val="00E62885"/>
    <w:rsid w:val="00E64F49"/>
    <w:rsid w:val="00E8309E"/>
    <w:rsid w:val="00E831F5"/>
    <w:rsid w:val="00E83447"/>
    <w:rsid w:val="00E901DD"/>
    <w:rsid w:val="00EA173C"/>
    <w:rsid w:val="00EA4A14"/>
    <w:rsid w:val="00EA7FA1"/>
    <w:rsid w:val="00EB4E23"/>
    <w:rsid w:val="00EC1CDA"/>
    <w:rsid w:val="00EC5F77"/>
    <w:rsid w:val="00EC628C"/>
    <w:rsid w:val="00ED392A"/>
    <w:rsid w:val="00ED3A58"/>
    <w:rsid w:val="00ED6AD2"/>
    <w:rsid w:val="00EF0D8C"/>
    <w:rsid w:val="00EF1034"/>
    <w:rsid w:val="00F04C1E"/>
    <w:rsid w:val="00F056F4"/>
    <w:rsid w:val="00F10C00"/>
    <w:rsid w:val="00F13C5C"/>
    <w:rsid w:val="00F20302"/>
    <w:rsid w:val="00F21B5B"/>
    <w:rsid w:val="00F22879"/>
    <w:rsid w:val="00F23B40"/>
    <w:rsid w:val="00F2471E"/>
    <w:rsid w:val="00F25DEB"/>
    <w:rsid w:val="00F2605F"/>
    <w:rsid w:val="00F437F6"/>
    <w:rsid w:val="00F43932"/>
    <w:rsid w:val="00F5024B"/>
    <w:rsid w:val="00F57BDD"/>
    <w:rsid w:val="00F60C43"/>
    <w:rsid w:val="00F6231E"/>
    <w:rsid w:val="00F63299"/>
    <w:rsid w:val="00F84620"/>
    <w:rsid w:val="00F84A3A"/>
    <w:rsid w:val="00F84CEC"/>
    <w:rsid w:val="00F86008"/>
    <w:rsid w:val="00F90C0B"/>
    <w:rsid w:val="00F9104B"/>
    <w:rsid w:val="00F94384"/>
    <w:rsid w:val="00F95AFD"/>
    <w:rsid w:val="00FA048E"/>
    <w:rsid w:val="00FA4863"/>
    <w:rsid w:val="00FA4B15"/>
    <w:rsid w:val="00FA5BB8"/>
    <w:rsid w:val="00FA5FF3"/>
    <w:rsid w:val="00FA7DA7"/>
    <w:rsid w:val="00FB07A9"/>
    <w:rsid w:val="00FB2203"/>
    <w:rsid w:val="00FB36DF"/>
    <w:rsid w:val="00FC21F2"/>
    <w:rsid w:val="00FD26DC"/>
    <w:rsid w:val="00FD590B"/>
    <w:rsid w:val="00FE66F6"/>
    <w:rsid w:val="00FE6A78"/>
    <w:rsid w:val="00FE73C5"/>
    <w:rsid w:val="00FF400C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A70E3"/>
  <w15:chartTrackingRefBased/>
  <w15:docId w15:val="{29EA4961-38CF-4340-B6BF-7AE35F9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F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DC1"/>
    <w:rPr>
      <w:sz w:val="18"/>
      <w:szCs w:val="18"/>
    </w:rPr>
  </w:style>
  <w:style w:type="table" w:styleId="TableGrid">
    <w:name w:val="Table Grid"/>
    <w:basedOn w:val="TableNormal"/>
    <w:uiPriority w:val="39"/>
    <w:rsid w:val="008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B13"/>
    <w:rPr>
      <w:rFonts w:asciiTheme="majorHAnsi" w:eastAsia="黑体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6574"/>
    <w:pPr>
      <w:jc w:val="left"/>
    </w:pPr>
    <w:rPr>
      <w:rFonts w:ascii="等线" w:eastAsia="等线" w:hAnsi="等线" w:cs="等线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74"/>
    <w:rPr>
      <w:rFonts w:ascii="等线" w:eastAsia="等线" w:hAnsi="等线" w:cs="等线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C657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F1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F1"/>
    <w:rPr>
      <w:rFonts w:ascii="等线" w:eastAsia="等线" w:hAnsi="等线" w:cs="等线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D70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5FB"/>
  </w:style>
  <w:style w:type="paragraph" w:styleId="TOCHeading">
    <w:name w:val="TOC Heading"/>
    <w:basedOn w:val="Heading1"/>
    <w:next w:val="Normal"/>
    <w:uiPriority w:val="39"/>
    <w:unhideWhenUsed/>
    <w:qFormat/>
    <w:rsid w:val="002C127E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3110"/>
    <w:pPr>
      <w:tabs>
        <w:tab w:val="right" w:leader="dot" w:pos="9060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C127E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9E942-1D24-4109-9D58-964D6EEA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33</Words>
  <Characters>1049</Characters>
  <Application>Microsoft Office Word</Application>
  <DocSecurity>0</DocSecurity>
  <Lines>8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en Wang</dc:creator>
  <cp:keywords/>
  <dc:description/>
  <cp:lastModifiedBy>Ruien Wang</cp:lastModifiedBy>
  <cp:revision>46</cp:revision>
  <dcterms:created xsi:type="dcterms:W3CDTF">2025-12-04T16:13:00Z</dcterms:created>
  <dcterms:modified xsi:type="dcterms:W3CDTF">2026-02-10T15:40:00Z</dcterms:modified>
</cp:coreProperties>
</file>